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E8E14" w14:textId="4CB027C6" w:rsidR="00501632" w:rsidRPr="00501632" w:rsidRDefault="00501632" w:rsidP="00501632">
      <w:pPr>
        <w:keepNext/>
        <w:spacing w:after="200" w:line="240" w:lineRule="auto"/>
        <w:rPr>
          <w:rFonts w:ascii="Times New Roman" w:eastAsia="Calibri" w:hAnsi="Times New Roman" w:cs="Arial"/>
          <w:b/>
          <w:bCs/>
          <w:sz w:val="24"/>
          <w:szCs w:val="24"/>
          <w:lang w:val="en-US"/>
        </w:rPr>
      </w:pPr>
      <w:r>
        <w:rPr>
          <w:rFonts w:ascii="Times New Roman" w:eastAsia="Calibri" w:hAnsi="Times New Roman" w:cs="Arial"/>
          <w:b/>
          <w:bCs/>
          <w:sz w:val="24"/>
          <w:szCs w:val="24"/>
          <w:lang w:val="en-US"/>
        </w:rPr>
        <w:t xml:space="preserve">Supplementary File </w:t>
      </w:r>
      <w:r w:rsidR="00754915" w:rsidRPr="00754915">
        <w:rPr>
          <w:rFonts w:ascii="Times New Roman" w:eastAsia="Calibri" w:hAnsi="Times New Roman" w:cs="Arial"/>
          <w:b/>
          <w:bCs/>
          <w:sz w:val="24"/>
          <w:szCs w:val="24"/>
          <w:highlight w:val="yellow"/>
          <w:lang w:val="en-US"/>
        </w:rPr>
        <w:t>3</w:t>
      </w:r>
      <w:r>
        <w:rPr>
          <w:rFonts w:ascii="Times New Roman" w:eastAsia="Calibri" w:hAnsi="Times New Roman" w:cs="Arial"/>
          <w:b/>
          <w:bCs/>
          <w:sz w:val="24"/>
          <w:szCs w:val="24"/>
          <w:lang w:val="en-US"/>
        </w:rPr>
        <w:t xml:space="preserve">: </w:t>
      </w:r>
      <w:r w:rsidRPr="003E1D1D">
        <w:rPr>
          <w:rFonts w:asciiTheme="majorBidi" w:hAnsiTheme="majorBidi" w:cstheme="majorBidi"/>
          <w:b/>
          <w:bCs/>
          <w:sz w:val="24"/>
          <w:szCs w:val="24"/>
        </w:rPr>
        <w:t xml:space="preserve">List of upregulated </w:t>
      </w:r>
      <w:proofErr w:type="spellStart"/>
      <w:r w:rsidRPr="003E1D1D">
        <w:rPr>
          <w:rFonts w:asciiTheme="majorBidi" w:hAnsiTheme="majorBidi" w:cstheme="majorBidi"/>
          <w:b/>
          <w:bCs/>
          <w:sz w:val="24"/>
          <w:szCs w:val="24"/>
        </w:rPr>
        <w:t>lnRNAs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(cut off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padj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>=0.00009).</w:t>
      </w:r>
    </w:p>
    <w:p w14:paraId="324D661A" w14:textId="77777777" w:rsidR="00501632" w:rsidRDefault="00501632" w:rsidP="00501632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73"/>
        <w:gridCol w:w="2528"/>
        <w:gridCol w:w="2350"/>
        <w:gridCol w:w="2425"/>
      </w:tblGrid>
      <w:tr w:rsidR="00501632" w:rsidRPr="00A40B89" w14:paraId="116179E9" w14:textId="77777777" w:rsidTr="00801F11">
        <w:trPr>
          <w:trHeight w:val="330"/>
        </w:trPr>
        <w:tc>
          <w:tcPr>
            <w:tcW w:w="11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2B60E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32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F2349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12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96616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2fold Change</w:t>
            </w:r>
          </w:p>
        </w:tc>
        <w:tc>
          <w:tcPr>
            <w:tcW w:w="126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E272A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A40B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dj</w:t>
            </w:r>
            <w:proofErr w:type="spellEnd"/>
          </w:p>
        </w:tc>
      </w:tr>
      <w:tr w:rsidR="00501632" w:rsidRPr="00A40B89" w14:paraId="0ACD0530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E98AA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ST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3945C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29807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F8F20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11.79645137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28249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1.96E-93</w:t>
            </w:r>
          </w:p>
        </w:tc>
      </w:tr>
      <w:tr w:rsidR="00501632" w:rsidRPr="00A40B89" w14:paraId="3C74FE31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CC4AC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2381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1EA33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50742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2A024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6.953445703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63111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1.78E-19</w:t>
            </w:r>
          </w:p>
        </w:tc>
      </w:tr>
      <w:tr w:rsidR="00501632" w:rsidRPr="00A40B89" w14:paraId="4584D5FE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8844A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RPL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80E62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50337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C970C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6.328863193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B9236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2.34E-19</w:t>
            </w:r>
          </w:p>
        </w:tc>
      </w:tr>
      <w:tr w:rsidR="00501632" w:rsidRPr="00A40B89" w14:paraId="18EDFF1A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249D7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R222HG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78B68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70069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BE780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5.994059507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D07B9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1.56E-14</w:t>
            </w:r>
          </w:p>
        </w:tc>
      </w:tr>
      <w:tr w:rsidR="00501632" w:rsidRPr="00A40B89" w14:paraId="7B0F859F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05970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027031.2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42B73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54615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3CE17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5.128079486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6372C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9.98E-13</w:t>
            </w:r>
          </w:p>
        </w:tc>
      </w:tr>
      <w:tr w:rsidR="00501632" w:rsidRPr="00A40B89" w14:paraId="55BF2951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621AB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035446.1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66F2B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34147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39A7E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7.509471414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A8D65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8.27E-12</w:t>
            </w:r>
          </w:p>
        </w:tc>
      </w:tr>
      <w:tr w:rsidR="00501632" w:rsidRPr="00A40B89" w14:paraId="371B1567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0F4A9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133325.3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6CCAA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78041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6645B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10.25216513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4E5A6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1.60E-10</w:t>
            </w:r>
          </w:p>
        </w:tc>
      </w:tr>
      <w:tr w:rsidR="00501632" w:rsidRPr="00A40B89" w14:paraId="660910DC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0F340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239B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0A822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05663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ED793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9.696877626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0F738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1.26E-08</w:t>
            </w:r>
          </w:p>
        </w:tc>
      </w:tr>
      <w:tr w:rsidR="00501632" w:rsidRPr="00A40B89" w14:paraId="1C769753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8A8F5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2241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67B1A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51629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D3B7B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9.620849091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FCFDF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1.76E-08</w:t>
            </w:r>
          </w:p>
        </w:tc>
      </w:tr>
      <w:tr w:rsidR="00501632" w:rsidRPr="00A40B89" w14:paraId="4EFEC688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8018E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103702.2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0531E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72763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17805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9.584780353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634A7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2.07E-08</w:t>
            </w:r>
          </w:p>
        </w:tc>
      </w:tr>
      <w:tr w:rsidR="00501632" w:rsidRPr="00A40B89" w14:paraId="4CAC67D4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31D69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SIX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BFBFE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70641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F179D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8.852012634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9C1CB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6.88E-08</w:t>
            </w:r>
          </w:p>
        </w:tc>
      </w:tr>
      <w:tr w:rsidR="00501632" w:rsidRPr="00A40B89" w14:paraId="55496D10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81D1D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015522.1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1A6FE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54202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046B9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9.251935664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60924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8.91E-08</w:t>
            </w:r>
          </w:p>
        </w:tc>
      </w:tr>
      <w:tr w:rsidR="00501632" w:rsidRPr="00A40B89" w14:paraId="622FF319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9E77C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0491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276BC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50682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1D959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9.186133789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BF702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1.18E-07</w:t>
            </w:r>
          </w:p>
        </w:tc>
      </w:tr>
      <w:tr w:rsidR="00501632" w:rsidRPr="00A40B89" w14:paraId="3C5D6C5A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DEB15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MP2-AS1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07F23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197291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A3AE1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6.877939113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1A96C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1.77E-07</w:t>
            </w:r>
          </w:p>
        </w:tc>
      </w:tr>
      <w:tr w:rsidR="00501632" w:rsidRPr="00A40B89" w14:paraId="7F6ACDBE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2838C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1033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D7D4E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49069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D054F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8.819571635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177B8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5.80E-07</w:t>
            </w:r>
          </w:p>
        </w:tc>
      </w:tr>
      <w:tr w:rsidR="00501632" w:rsidRPr="00A40B89" w14:paraId="430F61CD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3F4A0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356489.2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C68AD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60947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8AACA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8.750532639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CB743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7.92E-07</w:t>
            </w:r>
          </w:p>
        </w:tc>
      </w:tr>
      <w:tr w:rsidR="00501632" w:rsidRPr="00A40B89" w14:paraId="01BC0052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7D4DB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513318.2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DB82A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69994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EFE99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8.756358592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9F72B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8.03E-07</w:t>
            </w:r>
          </w:p>
        </w:tc>
      </w:tr>
      <w:tr w:rsidR="00501632" w:rsidRPr="00A40B89" w14:paraId="75102659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4F925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X21-AS1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6D27D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27640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5F249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6.630286843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C8B13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1.45E-06</w:t>
            </w:r>
          </w:p>
        </w:tc>
      </w:tr>
      <w:tr w:rsidR="00501632" w:rsidRPr="00A40B89" w14:paraId="38E67088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C2B5B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NCR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801D3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24294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AC53C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8.499738862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D5083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2.31E-06</w:t>
            </w:r>
          </w:p>
        </w:tc>
      </w:tr>
      <w:tr w:rsidR="00501632" w:rsidRPr="00A40B89" w14:paraId="6118D236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7DB0F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0470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BBD7E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132204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16C1C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6.394021607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D1FC5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3.86E-06</w:t>
            </w:r>
          </w:p>
        </w:tc>
      </w:tr>
      <w:tr w:rsidR="00501632" w:rsidRPr="00A40B89" w14:paraId="04DBB3E1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545F3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445250.1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93712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25096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2856E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7.810485755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5A947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4.19E-06</w:t>
            </w:r>
          </w:p>
        </w:tc>
      </w:tr>
      <w:tr w:rsidR="00501632" w:rsidRPr="00A40B89" w14:paraId="787DF11F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08338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1234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6FC4B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49550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9BA51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7.756791857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D6CA6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5.14E-06</w:t>
            </w:r>
          </w:p>
        </w:tc>
      </w:tr>
      <w:tr w:rsidR="00501632" w:rsidRPr="00A40B89" w14:paraId="2D708E79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823C8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233976.1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16A53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29151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8D49B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8.283465103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13239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5.28E-06</w:t>
            </w:r>
          </w:p>
        </w:tc>
      </w:tr>
      <w:tr w:rsidR="00501632" w:rsidRPr="00A40B89" w14:paraId="3E0079B5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682A9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H3RF3-AS1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F6AE8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59863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51422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8.175078669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22BA0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8.17E-06</w:t>
            </w:r>
          </w:p>
        </w:tc>
      </w:tr>
      <w:tr w:rsidR="00501632" w:rsidRPr="00A40B89" w14:paraId="67094D40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9F3C4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XCUT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965F8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80916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9A4AC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6.149454375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F428F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9.33E-06</w:t>
            </w:r>
          </w:p>
        </w:tc>
      </w:tr>
      <w:tr w:rsidR="00501632" w:rsidRPr="00A40B89" w14:paraId="303510F2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58044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SCR8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69FC0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198054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B43B8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8.096367971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1C1CF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1.08E-05</w:t>
            </w:r>
          </w:p>
        </w:tc>
      </w:tr>
      <w:tr w:rsidR="00501632" w:rsidRPr="00A40B89" w14:paraId="118E0FAF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7D95E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158055.1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AF9F6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26530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4344C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7.990362422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730F6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1.63E-05</w:t>
            </w:r>
          </w:p>
        </w:tc>
      </w:tr>
      <w:tr w:rsidR="00501632" w:rsidRPr="00A40B89" w14:paraId="44DD4AB3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C568A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025575.2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0ABD3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58053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C8045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7.99019662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17689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1.73E-05</w:t>
            </w:r>
          </w:p>
        </w:tc>
      </w:tr>
      <w:tr w:rsidR="00501632" w:rsidRPr="00A40B89" w14:paraId="1EBAB8D3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78DAA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NDRR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2AE65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68388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90115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7.880557066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B3270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2.52E-05</w:t>
            </w:r>
          </w:p>
        </w:tc>
      </w:tr>
      <w:tr w:rsidR="00501632" w:rsidRPr="00A40B89" w14:paraId="44BE895F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12AB9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VMER61-1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104A0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30426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B4D0F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7.327968096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8179D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2.59E-05</w:t>
            </w:r>
          </w:p>
        </w:tc>
      </w:tr>
      <w:tr w:rsidR="00501632" w:rsidRPr="00A40B89" w14:paraId="08EC3C71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8E936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NF582-AS1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7A571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67454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2BE4F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7.854726374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BC9DE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2.92E-05</w:t>
            </w:r>
          </w:p>
        </w:tc>
      </w:tr>
      <w:tr w:rsidR="00501632" w:rsidRPr="00A40B89" w14:paraId="1303A393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77904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2315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A709D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51363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EE890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7.830396631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CB89F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3.02E-05</w:t>
            </w:r>
          </w:p>
        </w:tc>
      </w:tr>
      <w:tr w:rsidR="00501632" w:rsidRPr="00A40B89" w14:paraId="1CD11E86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702F7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68871.1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978EC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39407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0E29A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2.943656954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22B39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3.07E-05</w:t>
            </w:r>
          </w:p>
        </w:tc>
      </w:tr>
      <w:tr w:rsidR="00501632" w:rsidRPr="00A40B89" w14:paraId="4E6D23EF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CB4FA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009275.1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79A6F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73297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C7654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4.707067687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464D5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3.53E-05</w:t>
            </w:r>
          </w:p>
        </w:tc>
      </w:tr>
      <w:tr w:rsidR="00501632" w:rsidRPr="00A40B89" w14:paraId="6413AD57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85886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LINC01976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8D834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61514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B46B0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7.788306456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3BB42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3.58E-05</w:t>
            </w:r>
          </w:p>
        </w:tc>
      </w:tr>
      <w:tr w:rsidR="00501632" w:rsidRPr="00A40B89" w14:paraId="785922C8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DBEB1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0896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96F34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36499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C1519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5.2395894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25FFD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3.58E-05</w:t>
            </w:r>
          </w:p>
        </w:tc>
      </w:tr>
      <w:tr w:rsidR="00501632" w:rsidRPr="00A40B89" w14:paraId="7552B912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84380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365361.1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24E42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59834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0FBC4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7.769445937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7541C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3.82E-05</w:t>
            </w:r>
          </w:p>
        </w:tc>
      </w:tr>
      <w:tr w:rsidR="00501632" w:rsidRPr="00A40B89" w14:paraId="4826883E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2CDF8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0648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46241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59129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A5C89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4.74170971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CE1FE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4.18E-05</w:t>
            </w:r>
          </w:p>
        </w:tc>
      </w:tr>
      <w:tr w:rsidR="00501632" w:rsidRPr="00A40B89" w14:paraId="7A004965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58A7E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027020.2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EC0B1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70127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313A1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3.530275396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4CC5A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4.44E-05</w:t>
            </w:r>
          </w:p>
        </w:tc>
      </w:tr>
      <w:tr w:rsidR="00501632" w:rsidRPr="00A40B89" w14:paraId="7445D84B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CAA70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021504.1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3898B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67313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060E7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7.675041377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25BBB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5.50E-05</w:t>
            </w:r>
          </w:p>
        </w:tc>
      </w:tr>
      <w:tr w:rsidR="00501632" w:rsidRPr="00A40B89" w14:paraId="1CC9A2DC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79A66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022324.3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B1D4A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72942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F5860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7.630929262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E596F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6.47E-05</w:t>
            </w:r>
          </w:p>
        </w:tc>
      </w:tr>
      <w:tr w:rsidR="00501632" w:rsidRPr="00A40B89" w14:paraId="35C256C0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999D9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1297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0286C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74827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B842F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7.653421816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AEDD1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6.76E-05</w:t>
            </w:r>
          </w:p>
        </w:tc>
      </w:tr>
      <w:tr w:rsidR="00501632" w:rsidRPr="00A40B89" w14:paraId="10FCD307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6C5E9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1876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36464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26383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F4E23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4.271039981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5474B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7.16E-05</w:t>
            </w:r>
          </w:p>
        </w:tc>
      </w:tr>
      <w:tr w:rsidR="00501632" w:rsidRPr="00A40B89" w14:paraId="362AE32E" w14:textId="77777777" w:rsidTr="00801F11">
        <w:trPr>
          <w:trHeight w:val="315"/>
        </w:trPr>
        <w:tc>
          <w:tcPr>
            <w:tcW w:w="11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871A8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592295.4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D2A1F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ENSG00000283696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5DD47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5.060160122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6A37D" w14:textId="77777777" w:rsidR="00501632" w:rsidRPr="00A40B89" w:rsidRDefault="00501632" w:rsidP="00801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B89">
              <w:rPr>
                <w:rFonts w:ascii="Times New Roman" w:eastAsia="Times New Roman" w:hAnsi="Times New Roman" w:cs="Times New Roman"/>
                <w:color w:val="000000"/>
              </w:rPr>
              <w:t>8.60E-05</w:t>
            </w:r>
          </w:p>
        </w:tc>
      </w:tr>
    </w:tbl>
    <w:p w14:paraId="265A1D5A" w14:textId="77777777" w:rsidR="00501632" w:rsidRDefault="00501632" w:rsidP="00501632"/>
    <w:p w14:paraId="6A24BDAA" w14:textId="77777777" w:rsidR="00501632" w:rsidRDefault="00501632" w:rsidP="00501632"/>
    <w:p w14:paraId="1E8D16E6" w14:textId="77777777" w:rsidR="00DA0D50" w:rsidRPr="00D967C8" w:rsidRDefault="00DA0D50" w:rsidP="00501632">
      <w:pPr>
        <w:keepNext/>
        <w:spacing w:after="200" w:line="240" w:lineRule="auto"/>
      </w:pPr>
    </w:p>
    <w:sectPr w:rsidR="00DA0D50" w:rsidRPr="00D967C8" w:rsidSect="004D18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6041A"/>
    <w:rsid w:val="00086B8C"/>
    <w:rsid w:val="001B3818"/>
    <w:rsid w:val="004D18E3"/>
    <w:rsid w:val="00501632"/>
    <w:rsid w:val="0056041A"/>
    <w:rsid w:val="00754915"/>
    <w:rsid w:val="00BB770C"/>
    <w:rsid w:val="00D967C8"/>
    <w:rsid w:val="00DA0D50"/>
    <w:rsid w:val="00E25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76121"/>
  <w15:docId w15:val="{53071473-6781-B344-A2E1-B7B8BC5C9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41A"/>
    <w:pPr>
      <w:spacing w:line="259" w:lineRule="auto"/>
    </w:pPr>
    <w:rPr>
      <w:kern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56041A"/>
    <w:pPr>
      <w:spacing w:after="0" w:line="240" w:lineRule="auto"/>
    </w:pPr>
    <w:rPr>
      <w:kern w:val="0"/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D967C8"/>
    <w:pPr>
      <w:spacing w:after="0" w:line="240" w:lineRule="auto"/>
    </w:pPr>
    <w:rPr>
      <w:kern w:val="0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0</Words>
  <Characters>1883</Characters>
  <Application>Microsoft Office Word</Application>
  <DocSecurity>0</DocSecurity>
  <Lines>15</Lines>
  <Paragraphs>4</Paragraphs>
  <ScaleCrop>false</ScaleCrop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ASEEM, Naushin (BARTS HEALTH NHS TRUST)</cp:lastModifiedBy>
  <cp:revision>5</cp:revision>
  <dcterms:created xsi:type="dcterms:W3CDTF">2025-05-06T07:38:00Z</dcterms:created>
  <dcterms:modified xsi:type="dcterms:W3CDTF">2025-05-27T09:54:00Z</dcterms:modified>
</cp:coreProperties>
</file>